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090"/>
        <w:gridCol w:w="1465"/>
        <w:gridCol w:w="1494"/>
        <w:gridCol w:w="1426"/>
        <w:gridCol w:w="1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29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5"/>
                <w:rFonts w:hint="eastAsia" w:eastAsia="宋体"/>
                <w:lang w:val="en-US" w:eastAsia="zh-CN" w:bidi="ar"/>
              </w:rPr>
              <w:t xml:space="preserve">Supplement 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Table 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Characteristics of the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 xml:space="preserve"> High risk and low risk </w:t>
            </w:r>
            <w:r>
              <w:rPr>
                <w:rStyle w:val="5"/>
                <w:rFonts w:eastAsia="宋体"/>
                <w:lang w:val="en-US" w:eastAsia="zh-CN" w:bidi="ar"/>
              </w:rPr>
              <w:t>cohorts.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Variables</w:t>
            </w:r>
          </w:p>
        </w:tc>
        <w:tc>
          <w:tcPr>
            <w:tcW w:w="1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Overall</w:t>
            </w:r>
          </w:p>
        </w:tc>
        <w:tc>
          <w:tcPr>
            <w:tcW w:w="14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High</w:t>
            </w:r>
          </w:p>
        </w:tc>
        <w:tc>
          <w:tcPr>
            <w:tcW w:w="14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Low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=114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=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=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9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ge (year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36 (31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1 (47.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25 (27.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6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78 (68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2 (52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26 (74.2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Sex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34 (29.8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6 (26.0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28 (30.7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Ma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80 (70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7 (73.9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63 (69.2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Smok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65 (57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0 (43.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5 (60.4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49 (42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3 (56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36 (39.5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ri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62 (54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9 (39.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3 (58.2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52 (45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4 (60.8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38 (41.7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Vesse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9 (86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9 (82.6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0 (87.9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5 (13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4 (17.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1 (12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erv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8 (85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8 (78.2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0 (87.9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6 (14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 (21.7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1 (12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rade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Wel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9 (7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4 (17.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 (5.4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Moder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96 (84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6 (69.5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0 (87.9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Poorl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9 (7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3 (13.0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6 (6.5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Length (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m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8 (15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0 (43.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 (8.7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6 (84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3 (56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3 (91.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djuvant therap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70 (61.4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9 (82.6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1 (56.0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44 (38.6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4 (17.3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40 (43.9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NL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4.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5 (13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3 (56.5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2 (2.2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4.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9 (86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0 (43.4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9 (97.8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LM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2.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7 (85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4 (60.8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3 (91.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2.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7 (14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9 (39.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 (8.7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L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194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2 (10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7 (30.4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5 (5.4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194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02 (89.4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6 (69.5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6 (94.5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SI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712.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20 (17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2 (52.1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 (8.7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712.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4 (82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1 (47.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3 (91.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N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eastAsia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＞44.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99 (86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15 (65.2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4 (92.3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≤44.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15 (13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8 (34.7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7 (7.6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Radscore (mean (±SD)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-2.255</w:t>
            </w:r>
            <w:r>
              <w:rPr>
                <w:rStyle w:val="7"/>
                <w:rFonts w:eastAsia="宋体"/>
                <w:lang w:val="en-US" w:eastAsia="zh-CN" w:bidi="ar"/>
              </w:rPr>
              <w:t>(±</w:t>
            </w:r>
            <w:r>
              <w:rPr>
                <w:rStyle w:val="7"/>
                <w:rFonts w:eastAsia="宋体"/>
                <w:lang w:val="en-US" w:eastAsia="zh-CN" w:bidi="ar"/>
              </w:rPr>
              <w:t>0.468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-1.676</w:t>
            </w:r>
            <w:r>
              <w:rPr>
                <w:rStyle w:val="7"/>
                <w:rFonts w:eastAsia="宋体"/>
                <w:lang w:val="en-US" w:eastAsia="zh-CN" w:bidi="ar"/>
              </w:rPr>
              <w:t>(±</w:t>
            </w:r>
            <w:r>
              <w:rPr>
                <w:rStyle w:val="7"/>
                <w:rFonts w:eastAsia="宋体"/>
                <w:lang w:val="en-US" w:eastAsia="zh-CN" w:bidi="ar"/>
              </w:rPr>
              <w:t>0.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lang w:val="en-US" w:eastAsia="zh-CN" w:bidi="ar"/>
              </w:rPr>
              <w:t>46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-2.401</w:t>
            </w:r>
            <w:r>
              <w:rPr>
                <w:rStyle w:val="7"/>
                <w:rFonts w:eastAsia="宋体"/>
                <w:lang w:val="en-US" w:eastAsia="zh-CN" w:bidi="ar"/>
              </w:rPr>
              <w:t>(±</w:t>
            </w:r>
            <w:r>
              <w:rPr>
                <w:rStyle w:val="7"/>
                <w:rFonts w:eastAsia="宋体"/>
                <w:lang w:val="en-US" w:eastAsia="zh-CN" w:bidi="ar"/>
              </w:rPr>
              <w:t>0.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25</w:t>
            </w:r>
            <w:r>
              <w:rPr>
                <w:rStyle w:val="7"/>
                <w:rFonts w:eastAsia="宋体"/>
                <w:lang w:val="en-US" w:eastAsia="zh-CN" w:bidi="ar"/>
              </w:rPr>
              <w:t>6)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lang w:val="en-US" w:eastAsia="zh-CN" w:bidi="ar"/>
              </w:rPr>
              <w:t>&lt;0.001</w:t>
            </w:r>
          </w:p>
        </w:tc>
      </w:tr>
    </w:tbl>
    <w:tbl>
      <w:tblPr>
        <w:tblStyle w:val="2"/>
        <w:tblpPr w:leftFromText="180" w:rightFromText="180" w:vertAnchor="text" w:horzAnchor="page" w:tblpX="10582" w:tblpY="274"/>
        <w:tblOverlap w:val="never"/>
        <w:tblW w:w="9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 NLR: neutrophil-to-lymphocyte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MR: lymphocyte-to-monocyte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LR: platelet-to-lymphocyte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II: systemic immune‐inflammation ind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NI: prognostic nutritional ind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tandard deviat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mOGNkMDIxZDlkNzY5ZTdmYzMwYTg4MDU0YjkyMDIifQ=="/>
  </w:docVars>
  <w:rsids>
    <w:rsidRoot w:val="05507419"/>
    <w:rsid w:val="00887E8C"/>
    <w:rsid w:val="05507419"/>
    <w:rsid w:val="07F55256"/>
    <w:rsid w:val="2E0A24C8"/>
    <w:rsid w:val="3F446058"/>
    <w:rsid w:val="48036E0A"/>
    <w:rsid w:val="512211F2"/>
    <w:rsid w:val="537846E4"/>
    <w:rsid w:val="57A94DA3"/>
    <w:rsid w:val="5AE9006A"/>
    <w:rsid w:val="5BEE0D70"/>
    <w:rsid w:val="652811B1"/>
    <w:rsid w:val="76DC5C45"/>
    <w:rsid w:val="7EF4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4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388</Characters>
  <Lines>0</Lines>
  <Paragraphs>0</Paragraphs>
  <TotalTime>10</TotalTime>
  <ScaleCrop>false</ScaleCrop>
  <LinksUpToDate>false</LinksUpToDate>
  <CharactersWithSpaces>15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9:03:00Z</dcterms:created>
  <dc:creator>秦朗</dc:creator>
  <cp:lastModifiedBy>少•钧</cp:lastModifiedBy>
  <dcterms:modified xsi:type="dcterms:W3CDTF">2024-05-27T12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286EF653B0E471F8A5349A9D3FBA5BB_13</vt:lpwstr>
  </property>
</Properties>
</file>